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192" w:rsidRPr="00254BB3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pplementary</w:t>
      </w:r>
      <w:r w:rsidR="00CA4A6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1</w:t>
      </w:r>
      <w:bookmarkStart w:id="0" w:name="_GoBack"/>
      <w:bookmarkEnd w:id="0"/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: Search Strategy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Ovid MEDLINE(R) ALL 1946 to July 23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ate searched: June 16, 2020 Updated July 24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Results: 246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earch saved as: Mental health in the ER during pandemic - Medline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. ((disease outbreaks/ or epidemics/) not (silent epidemic* or ((vitamin D or burnout or opioid* or opiate* or narcotic* or fentanyl or overdose* or substance* or illicit drug* or injection drug* or heroin or addiction*) adj20 epidemic*)).mp.) or pandemic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. Severe Acute Respiratory Syndrom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3. coronaviridae infections/ or coronavirus infection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4. coronaviridae/ or coronavirus/ or betacoronavirus/ or coronavirus oc43, human/ or middle east respiratory syndrome coronavirus/ or sars viru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5. influenza a virus, h1n1 subtyp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6. Ebolaviru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7. Hemorrhagic Fever, Ebola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8. (Coronavirus* or corona-virus* or ncoV* or n-cov* or 2019-ncov or covid or covid19 or covid2019 or SARS-CoV* or SARSCov* or pandemic* or Outbreak* or SARS or Severe Acute Respiratory Syndrome or MERS or MERSCov* or middle east respiratory syndrome or H1N1 or swine flu or swine influenza or Ebola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9. ((Epidemic* or public health emergenc*) not (silent epidemic* or ((vitamin D or burnout or opioid* or opiate* or narcotic* or fentanyl or overdose* or substance* or illicit drug* or injection drug* or heroin or addiction*) adj20 (epidemic* or public health emergenc*))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0. (social* distan* adj10 (effect or effects or policy or policies or requirement*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1. quarantine/ or (quarantine* or lockdown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2. or/1-11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3. limit 12 to editorial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4. 12 not 13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5. Emergency Treatment/ or Emergency Medicine/ or emergency medical services/ or emergency service, hospital/ or trauma centers/ or triage/ or exp Evidence-Based Emergency Medicine/ or exp Emergency Nursing/ or Emergencies/ or (ER or ED or emergicent* or casualty department* or ((emergenc* or casualty) adj1 (room* or accident or ward or wards or unit or units or department* or physician* or doctor* or nurs* or treatment* or patient*)) or (trauma adj1 (cent* or care)) or acute care or urgent care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6. Mental Health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7. exp Mental disorder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18. (mental health or mental* ill* or depression or depressive or anxiety disorder* or psychoses or psychosis or psychotic* or suicid* or compulsive disorder* or OCD or bipolar or mania or 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lastRenderedPageBreak/>
        <w:t>adjustment disorder* or traumatic stress or panic disorder* or mood disorder* or situational cris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9. (((stimulant* or substance* or opioid* or marijuana or cannabis or cocaine or heroin or illicit-drug* or fentanyl) adj3 ("use" or user* or usage or abuse* or misuse* or addict*)) or drug abuse* or addiction* or addictive behavio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0. psychiatric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1. dual diagnos*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2. or/16-21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3. emergency services, psychiatric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4. 14 and ((15 and 22) or 23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Embase 1974 to 2020 July 23   (OVID interface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ate searched: July 24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Results: 589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earch saved as: Mental health in the ER during pandemic - Embase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. epidemic/ not (silent epidemic* or ((vitamin D or burnout or opioid* or opiate* or narcotic* or fentanyl or overdose* or substance* or illicit drug* or injection drug* or heroin or addiction*) adj20 epidemic*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. pandemic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3. pandemic influenza/ or swine influenza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4. coronavirus infection/ or middle east respiratory syndrome/ or severe acute respiratory syndrom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5. exp coronavirina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6. exp ebolaviru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7. Ebola hemorrhagic fever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8. (Coronavirus* or corona-virus* or ncoV* or n-cov* or 2019-ncov or covid or covid19 or covid2019 or SARS-CoV* or SARSCov* or pandemic* or Outbreak* or SARS or Severe Acute Respiratory Syndrome or MERS or MERSCov* or middle east respiratory syndrome or H1N1 or swine flu or swine influenza or Ebola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9. ((Epidemic* or public health emergenc*) not (silent epidemic* or ((vitamin D or burnout or opioid* or opiate* or narcotic* or fentanyl or overdose* or substance* or illicit drug* or injection drug* or heroin or addiction*) adj20 (epidemic* or public health emergenc*))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0. (social* distan* adj10 (effect or effects or policy or policies or requirement*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1. quarantin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2. (quarantine* or lockdown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3. or/1-12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4. limit 13 to editorial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5. 13 not 14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6. emergency health service/ or hospital emergency servic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lastRenderedPageBreak/>
        <w:t>17. emergency treatment/ or emergency care/ or evidence based emergency medicin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8. emergency medicine/ or evidence based emergency medicine/ or emergency nursing/ or emergency ward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9. ((ER or ED).tw. and emergency.mp,jx.) or (emergicent* or casualty department* or ((emergenc* or casualty) adj1 (room* or accident or ward or wards or unit or units or department* or physician* or doctor* or nurs* or treatment* or patient*)) or (trauma adj1 (cent* or care)) or acute care or urgent care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0. or/16-19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1. mental health/ or psychological well-being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2. exp mental diseas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3. (mental health or mental* ill* or depression or depressive or anxiety disorder* or psychoses or psychosis or psychotic* or suicid* or compulsive disorder* or OCD or bipolar or mania or adjustment disorder* or traumatic stress or panic disorder* or mood disorder* or situational cris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4. (((stimulant* or substance* or opioid* or marijuana or cannabis or cocaine or heroin or illicit-drug* or fentanyl) adj3 ("use" or user* or usage or abuse* or misuse* or addict*)) or drug abuse* or addiction* or addictive behavio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5. (psychiatric or dual-diagnos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6. or/21-25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7. psychiatric emergency servic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8. 15 and ((20 and 26) or 27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APA PsycInfo 1806 to July Week 3 2020  (OVID interface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ate searched: July 24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Results:54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earch saved as: Mental health in the ER during pandemic - Psycinfo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. epidemics/ not (silent epidemic* or ((vitamin D or burnout or opioid* or opiate* or narcotic* or fentanyl or overdose* or substance* or illicit drug* or injection drug* or heroin or addiction*) adj20 epidemic*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2. pandemic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3. swine influenza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4. (Coronavirus* or corona-virus* or ncoV* or n-cov* or 2019-ncov or covid or covid19 or covid2019 or SARS-CoV* or SARSCov* or pandemic* or Outbreak* or SARS or Severe Acute Respiratory Syndrome or MERS or MERSCov* or middle east respiratory syndrome or H1N1 or swine flu or swine influenza or Ebola or quarantine* or lockdown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5. ((Epidemic* or public health emergenc*) not (silent epidemic* or ((vitamin D or burnout or opioid* or opiate* or narcotic* or fentanyl or overdose* or substance* or illicit drug* or injection drug* or heroin or addiction*) adj20 (epidemic* or public health emergenc*))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6. (social* distan* adj10 (effect or effects or policy or policies or requirement*)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lastRenderedPageBreak/>
        <w:t>7. or/1-6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8. limit 7 to ("column/opinion" or editorial or review-book or review-media or review-software &amp; other)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9. 7 not 8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0. emergency services/ or emergency medicine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1. (ER or (ED not (eating disorder* or erectile dysfunction)) or emergicent* or casualty department* or ((emergenc* or casualty) adj1 (room* or accident or ward or wards or unit or units or department* or physician* or doctor* or nurs* or treatment* or patient*)) or (trauma adj1 (cent* or care)) or acute care or urgent care).tw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2. 10 or 11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3. exp mental health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4. exp mental disorders/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5. (mental health or mental* ill* or depression or depressive or anxiety disorder* or psychoses or psychosis or psychotic* or suicid* or compulsive disorder* or OCD or bipolar or mania or adjustment disorder* or traumatic stress or panic disorder* or mood disorder* or situational cris* or psychiatric or dual-diagnos*).tw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6. (((stimulant* or substance* or opioid* or marijuana or cannabis or cocaine or heroin or illicit-drug* or fentanyl) adj3 ("use" or user* or usage or abuse* or misuse* or addict*)) or drug abuse* or addiction* or addictive behavio*).mp.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7. or/13-16</w:t>
      </w:r>
      <w:r w:rsidRPr="00CB228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18. 9 and 12 and 17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CINAHL Plus with Full text (EBSCOhost interface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ate searched: July 24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Results:16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eselect: Apply equivalent subjects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earch saved as: Mental health in the ER ONLY during pandemic - CINAHL in ldennett account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S1  (((MH "Disease Outbreaks") or epidemic* or public-health-emergenc*) NOT (silent-epidemic* or ((vitamin-D or burnout or opioid* or opiate* or narcotic* or fentanyl or overdose* or substance* or illicit drug* or injection drug* or heroin or addiction*) N20 (epidemic* or public-health-emergenc*))))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S2  (MH "Influenza, Pandemic (H1N1) 2009") OR (MH "Influenza, Swine")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3  Coronavirus* or corona-virus* or ncoV* or n-cov* or 2019-ncov or covid or covid19 or covid2019 or SARS-CoV* or SARSCov* or pandemic* or Outbreak* or SARS or Severe-Acute-Respiratory-Syndrome or MERS or MERSCov* or middle-east-respiratory-syndrome or H1N1 or swine-flu or swine-influenza or Ebola or quarantine* or lockdown*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S4  S1 OR S2 OR S3 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S5 (MH "Psychiatric Emergencies")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6  (MH "Physicians, Emergency") OR (MH "Emergency Service+") OR (MH "Emergency Medicine") OR (MH "Emergency Nurse Practitioners")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7  (emergicent* or casualty-department* or ((emergenc* or casualty) N1 (room* or accident or ward or wards or unit or units or department* or physician* or doctor* or nurs* or treatment* or patient*)) or (trauma N1 (cent* or care)) or acute-care or urgent-care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8  S6 OR S7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9   ( (MH "Mental Disorders+") OR (MH "Mental Health Services") OR (MH "Mental Health") ) OR ( mental-health or mental*-ill* or depression or depressive or anxiety-disorder* or psychoses or psychosis or psychotic* or suicid* or compulsive-disorder* or OCD or bipolar or mania or adjustment-disorder* or traumatic-stress or panic-disorder* or mood-disorder* or situational-cris* or psychiatric or dual-diagnos* ) OR ( (((stimulant* or substance* or opioid* or marijuana or cannabis or cocaine or heroin or illicit-drug* or fentanyl) N3 ("use" or user* or usage or abuse* or misuse* or addict*)) or drug-abuse* or addiction* or addictive-behavio*) 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14  S4 AND (S5 OR (S8 AND S9))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b/>
          <w:sz w:val="24"/>
          <w:szCs w:val="24"/>
        </w:rPr>
        <w:t>SCOPUS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Date searched: July 24, 2020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Results: 259 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>Search#1 for ERs</w:t>
      </w:r>
    </w:p>
    <w:p w:rsidR="004F1192" w:rsidRPr="00CB228A" w:rsidRDefault="004F1192" w:rsidP="004F1192">
      <w:pPr>
        <w:rPr>
          <w:rFonts w:ascii="Times New Roman" w:eastAsia="Times New Roman" w:hAnsi="Times New Roman" w:cs="Times New Roman"/>
          <w:sz w:val="24"/>
          <w:szCs w:val="24"/>
        </w:rPr>
      </w:pPr>
      <w:r w:rsidRPr="00CB228A">
        <w:rPr>
          <w:rFonts w:ascii="Times New Roman" w:eastAsia="Times New Roman" w:hAnsi="Times New Roman" w:cs="Times New Roman"/>
          <w:sz w:val="24"/>
          <w:szCs w:val="24"/>
        </w:rPr>
        <w:t xml:space="preserve">TITLE-ABS-KEY ( ( epidemic*  OR  public-health-emergenc* )  AND NOT  ( silent-epidemic*  OR  ( ( vitamin-d  OR  burnout  OR  opioid*  OR  opiate*  OR  narcotic*  OR  fentanyl  OR  overdose*  OR  substance*  OR  illicit-drug*  OR  injection-drug*  OR  heroin  OR  addiction* )  W/20  ( epidemic*  OR  public-health-emergenc* ) ) ) )  OR  TITLE-ABS-KEY ( coronavirus*  OR  corona-virus*  OR  ncov*  OR  n-cov*  OR  2019-ncov  OR  covid  OR  covid19  OR  covid2019  OR  sars-cov*  OR  sarscov*  OR  pandemic*  OR  outbreak*  OR  sars  OR  severe-acute-respiratory-syndrome  OR  mers  OR  merscov*  OR  middle-east-respiratory-syndrome  OR  h1n1  OR  swine-flu  OR  swine-influenza  OR  ebola  OR  quarantine*  OR  lockdown* )  AND  TITLE-ABS-KEY ( emergicent*  OR  casualty-department*  OR  ( ( emergenc*  OR  casualty )  W/1  ( room*  OR  accident  OR  ward  OR  wards  OR  unit  OR  units  OR  department*  OR  physician*  OR  doctor*  OR  nurs*  OR  treatment*  OR  patient* ) )  OR  ( trauma  W/1  ( cent*  OR  care ) )  OR  acute-care  OR  urgent-care )  AND  TITLE-ABS-KEY ( mental-health  OR  mental*-ill*  OR  depression  OR  depressive  OR  anxiety-disorder*  OR  psychoses  OR  psychosis  OR  psychotic*  OR  suicid*  OR  compulsive-disorder*  OR  ocd  OR  bipolar  OR  mania  OR  adjustment-disorder*  OR  traumatic-stress  OR  panic-disorder*  OR  mood-disorder*  OR  situational-cris*  OR  psychiatric  OR  dual-diagnos*  OR  ( ( stimulant*  OR  substance*  OR  opioid*  OR  marijuana  OR  cannabis  OR  cocaine  OR  heroin  OR  illicit-drug*  OR  fentanyl )  W/3  ( "use"  OR  user*  OR  usage  OR  abuse*  OR  misuse*  OR  addict* ) )  OR  drug-abuse*  OR  addiction*  OR  addictive-behavio* ) </w:t>
      </w:r>
    </w:p>
    <w:p w:rsidR="00E456B7" w:rsidRDefault="00CA4A65"/>
    <w:sectPr w:rsidR="00E456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92"/>
    <w:rsid w:val="001D1256"/>
    <w:rsid w:val="004F1192"/>
    <w:rsid w:val="00CA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CFDB0"/>
  <w15:chartTrackingRefBased/>
  <w15:docId w15:val="{22B82B2A-81AE-4145-9242-E613A9BEA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19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36</Words>
  <Characters>9900</Characters>
  <Application>Microsoft Office Word</Application>
  <DocSecurity>0</DocSecurity>
  <Lines>82</Lines>
  <Paragraphs>23</Paragraphs>
  <ScaleCrop>false</ScaleCrop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ayward</dc:creator>
  <cp:keywords/>
  <dc:description/>
  <cp:lastModifiedBy>Jake Hayward</cp:lastModifiedBy>
  <cp:revision>2</cp:revision>
  <dcterms:created xsi:type="dcterms:W3CDTF">2020-08-28T20:51:00Z</dcterms:created>
  <dcterms:modified xsi:type="dcterms:W3CDTF">2020-09-10T20:27:00Z</dcterms:modified>
</cp:coreProperties>
</file>